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bookmarkStart w:id="0" w:name="_GoBack"/>
      <w:bookmarkEnd w:id="0"/>
      <w:r w:rsidRPr="00E62091">
        <w:rPr>
          <w:rFonts w:ascii="Courier New" w:hAnsi="Courier New" w:cs="Courier New"/>
        </w:rPr>
        <w:t>#NEXUS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[TITLE: Written by EMBOSS 24/03/20]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begin data;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imensions ntax=30 nchar=114;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format interleave datatype=protein missing=X gap=-;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matrix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e                   VKKRWDAFTKFGAA-------TATEMTGKNFDKWLKDAGVLDNKAITGT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m                   FSDQFKAFSKFGD----</w:t>
      </w:r>
      <w:r w:rsidRPr="00E62091">
        <w:rPr>
          <w:rFonts w:ascii="Courier New" w:hAnsi="Courier New" w:cs="Courier New"/>
        </w:rPr>
        <w:t>-SKSDGKLITLSQSDKWMKQAKVID-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m2                  ldslflvysnfqviptdieneyfdsillsqldawleqaklmp-npitrtq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v                   FSDQFKAFSKFGD-----TKSDGKLITLSQSDKWMKQAKVFD-KQ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v2                  ldslfhvycnhkvigneleneefhsillsqldnwlqqaklmp-vpitrtq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 xml:space="preserve">Musca </w:t>
      </w:r>
      <w:r w:rsidRPr="00E62091">
        <w:rPr>
          <w:rFonts w:ascii="Courier New" w:hAnsi="Courier New" w:cs="Courier New"/>
        </w:rPr>
        <w:t xml:space="preserve">               FQDQFKAFSKFGD-----TKSDGKLITLSQSDKWMKQAKVID-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Musca2               leslfhlyannivvtmdldnedydcillsqidywleqakllr-ttftvte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nopheles            FKEQFKAFSKFGD-----TKSDGKHLTLSQSDKWMKQAKVID-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nopheles2           lpsmftlfakyrptl-nsfqgdgkr</w:t>
      </w:r>
      <w:r w:rsidRPr="00E62091">
        <w:rPr>
          <w:rFonts w:ascii="Courier New" w:hAnsi="Courier New" w:cs="Courier New"/>
        </w:rPr>
        <w:t>illsqsdcwmqqanligpkhftltq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naus               FKDAFKMFSKFGD-----PKSDGKQITLSQSDKWMKQA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naus2              ldgqfyefakmmd-----kkrdgttitlynsdfwfrqckilddrkvtm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Bombyx               FKEAFKAFSKFGD-----PKSDGKAITLSQSDKWMKQA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 xml:space="preserve">Bombyx2       </w:t>
      </w:r>
      <w:r w:rsidRPr="00E62091">
        <w:rPr>
          <w:rFonts w:ascii="Courier New" w:hAnsi="Courier New" w:cs="Courier New"/>
        </w:rPr>
        <w:t xml:space="preserve">       legqfhefsrlld-----nkrdgntmtlyrsdywmrqskvlddrkvtm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asonia              FIASFKAFSKFGD-----TKSDGKHITLSQSDKWMKQA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asonia2             lnemfkvycsfdai---sremnvellplsqidkwlyiaqildlhnv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amponotus           FLANFKAFSKFGD-----PKSDGKLITLSQSDK</w:t>
      </w:r>
      <w:r w:rsidRPr="00E62091">
        <w:rPr>
          <w:rFonts w:ascii="Courier New" w:hAnsi="Courier New" w:cs="Courier New"/>
        </w:rPr>
        <w:t>WMKQA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amponotus2          leemfaaycsmdpv---sqrmgvsliplsqsnkwlmsagildmikl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eodiprion           FTASFKAFSKFGD-----PKSDGKQITLSQSDKWMKQA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eodiprion2          ldvmfaaycrmdpl---snstgvkllplsqsdkwlasakildmhkv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grilus              F</w:t>
      </w:r>
      <w:r w:rsidRPr="00E62091">
        <w:rPr>
          <w:rFonts w:ascii="Courier New" w:hAnsi="Courier New" w:cs="Courier New"/>
        </w:rPr>
        <w:t>KEVFRAFSKFGD-----TKSDGRLITLSQSDKWMKQA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grilus2             mesqfynfaryge-----etadgktitltksdkwmkqakildgknvtl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Inocellia            FKEQFKAFSKFGD-----TKSDGKLITLSQSDKWMKQA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Inocellia2           lkeqfvlyskfgd-----ptadgstimlsqadrwlkqaeii</w:t>
      </w:r>
      <w:r w:rsidRPr="00E62091">
        <w:rPr>
          <w:rFonts w:ascii="Courier New" w:hAnsi="Courier New" w:cs="Courier New"/>
        </w:rPr>
        <w:t>dnkkisl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imex                YAETFKLFSKFGD-----TKSDGKHITLSQSDKWMKQAKVIDGKTITS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Folsomia             LNDQFAIFSRFGD-----TASDGKHITLSNSDKWMKQAKVV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phnia              LTELFRAFAKFGD-----SKADGKAISLSQSDKWMKQAKVIDGKKITA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Symphylella          LEEKFRAFA</w:t>
      </w:r>
      <w:r w:rsidRPr="00E62091">
        <w:rPr>
          <w:rFonts w:ascii="Courier New" w:hAnsi="Courier New" w:cs="Courier New"/>
        </w:rPr>
        <w:t>KFGD-----SKSTGDGITLSNSDKWMKQAKVIDGKKITTV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Stegodyphus          FEDQFKLFAKFGD-----SKSTGEAITLSNSDKWMKQAKVIDK-KL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Galendromus          FQEQFKSFAKFGD-----SKSTGDAITLSNSDKWFKQSKVIDGKKITTT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Limulus              FEEMFKAFAKFGD-----TKNTGDSITLFNSDKWFKQSKVIDGKKITTT</w:t>
      </w:r>
      <w:r w:rsidRPr="00E62091">
        <w:rPr>
          <w:rFonts w:ascii="Courier New" w:hAnsi="Courier New" w:cs="Courier New"/>
        </w:rPr>
        <w:t>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e                   TGIAFSKVTGPKKKATFDETKKVLAFVAEDRARQSKKPIQDELDAITE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m                   TGIHFKKFK--AMKISLSDYNKFLDDLAKTKK--------VELSEIKQ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m2                  tgliymryk--kwrleyedflevlnnlasdnn--------laidemkqi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v                   TGIHFKKFK--AMKIT</w:t>
      </w:r>
      <w:r w:rsidRPr="00E62091">
        <w:rPr>
          <w:rFonts w:ascii="Courier New" w:hAnsi="Courier New" w:cs="Courier New"/>
        </w:rPr>
        <w:t>LADYNKFLEDLAKTKK--------VELAQIKQ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v2                  tgllymryk--kwrldyedflevlqhlstdad--------lnyedfkvt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Musca                TGIHFKKFK--AMKISYGDYNKFLEDLAKTKK--------VELQEIKN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Musca2               tglvymefr--kwrldyeefldflekicegkn--------vtveevktf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noph</w:t>
      </w:r>
      <w:r w:rsidRPr="00E62091">
        <w:rPr>
          <w:rFonts w:ascii="Courier New" w:hAnsi="Courier New" w:cs="Courier New"/>
        </w:rPr>
        <w:t>eles            TGIHFKKLK--SMKLTYEDYNKFLDDLAKTKK--------VELDEIKN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nopheles2           tgliffefr--kstldydeylqflallcnekq--------vsveevke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naus               TAIHFKKLK--SVKLGIDDYQKFLEDLAKNKK--------MEVEEIKR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naus2              tgilfnkfg--kseinwdewnefl</w:t>
      </w:r>
      <w:r w:rsidRPr="00E62091">
        <w:rPr>
          <w:rFonts w:ascii="Courier New" w:hAnsi="Courier New" w:cs="Courier New"/>
        </w:rPr>
        <w:t>vdlcelkg--------ldlekaqdt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Bombyx               TAIHFKKLK--SVKLGIDDYQKFLDDLAKNKK--------VELDEIKK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Bombyx2              tgvlwwkyc--ktelnwqewydfftdlcelkg--------ldqefvetm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asonia              TGIYFKKQK--SMKLSLEQYKAFLGELAKSKK--------VELAEIKS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 xml:space="preserve">Nasonia2     </w:t>
      </w:r>
      <w:r w:rsidRPr="00E62091">
        <w:rPr>
          <w:rFonts w:ascii="Courier New" w:hAnsi="Courier New" w:cs="Courier New"/>
        </w:rPr>
        <w:t xml:space="preserve">        tglcffkfr--krainyeefleyirdlanikk--------lklddieh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amponotus           TGIYFKKHK--STKLGIEQYKTFLDELAKNKK--------VELTEIKK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amponotus2          tglaffkfr--kralsyveyltylkdlatsyn--------lnfedmkyr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eodiprion           TGIYFKKHK--SVKLGLEQYKAYLEDLAKNKK</w:t>
      </w:r>
      <w:r w:rsidRPr="00E62091">
        <w:rPr>
          <w:rFonts w:ascii="Courier New" w:hAnsi="Courier New" w:cs="Courier New"/>
        </w:rPr>
        <w:t>--------VDVEELKN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eodiprion2          tglcffkfh--kraisfeeyliyledlaqtkg--------lniedmkfa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lastRenderedPageBreak/>
        <w:t>Agrilus              TGIYFKKLK--QLKVPFSDYSKFLEDLAKSKK--------VDLEEMKH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grilus2             tgfcfskfk--ayaikfddymifledlaqykq--------ldaeeikn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 xml:space="preserve">Inocellia            </w:t>
      </w:r>
      <w:r w:rsidRPr="00E62091">
        <w:rPr>
          <w:rFonts w:ascii="Courier New" w:hAnsi="Courier New" w:cs="Courier New"/>
        </w:rPr>
        <w:t>TGIYFKKLK--SLKVNSEDYKKFLNDLAGSKK--------INVEDIKT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Inocellia2           tglcfskfk--akaisfekfitfledfaqyke--------ldlqdike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imex                TGIYFKKLK--QHKVTFADYNKFLEDLAKAKK--------VDVEEIKR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Folsomia             TSICFKKLFKTTKKVPIEDFKKYIEELAKSKK--------</w:t>
      </w:r>
      <w:r w:rsidRPr="00E62091">
        <w:rPr>
          <w:rFonts w:ascii="Courier New" w:hAnsi="Courier New" w:cs="Courier New"/>
        </w:rPr>
        <w:t>IEPQELLD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phnia              TGIYFKKHK--SLKLGLADYQKFLEELAKAKK--------VELTEIRE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Symphylella          TGIYFKQVAKTKKAVAYKEYKQYLENLCKNKK--------VDFGEISG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Stegodyphus          TGIYYKMVAKTKRSLSIKEYEQFLETLAKNKK--------TDVSEMKQKM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Galendromus          TGIYFKKI</w:t>
      </w:r>
      <w:r w:rsidRPr="00E62091">
        <w:rPr>
          <w:rFonts w:ascii="Courier New" w:hAnsi="Courier New" w:cs="Courier New"/>
        </w:rPr>
        <w:t>AKTKKALTQKEYEQFLDEIAKNKK--------VPLEEIKQ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Limulus              TGIYFKQISKVKKALNLNEYNQFLENIAKNKK--------MDVTEIKQKL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e                   AKLEAPSVGGAA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m                   ASCGAPGVVSVS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m2                  idagvpngadvviv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v                   AGCGAPGVQQV</w:t>
      </w:r>
      <w:r w:rsidRPr="00E62091">
        <w:rPr>
          <w:rFonts w:ascii="Courier New" w:hAnsi="Courier New" w:cs="Courier New"/>
        </w:rPr>
        <w:t>S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v2                  vaagpptgateivv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Musca                ASCGAPGVIQVS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Musca2               leagvpgtgssdvv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nopheles            ANCGAPGVHNAT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nopheles2           tncgppgits--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naus               TTCGQPGVSTHLPK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Danaus2              tncglpgqtpvvvp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Bombyx               TTCGQPGITSHVTK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Bombyx2              tncgipgsspvlip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asonia              ANCGPPGVSGAPV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asonia2             rtcalpaekqk-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amponotus           ANCGSPGVTTGSNS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amponotus2          qicgkpsimredik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eodiprion           ANCGAPGVSSHA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Neod</w:t>
      </w:r>
      <w:r w:rsidRPr="00E62091">
        <w:rPr>
          <w:rFonts w:ascii="Courier New" w:hAnsi="Courier New" w:cs="Courier New"/>
        </w:rPr>
        <w:t>iprion2          qrcgkpvhpldikk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grilus              ANCGQPGFSGVG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Agrilus2             vlcglpgasekqdd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Inocellia            TNCGPPECHGTGG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Inocellia2           idcgppvapkqpkk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Cimex                SNCGPPGLSSNVG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Folsomia             TNCGSPSLSTAT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 xml:space="preserve">Daphnia </w:t>
      </w:r>
      <w:r w:rsidRPr="00E62091">
        <w:rPr>
          <w:rFonts w:ascii="Courier New" w:hAnsi="Courier New" w:cs="Courier New"/>
        </w:rPr>
        <w:t xml:space="preserve">             IQCGPPGTTGTT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Symphylella          VNCGQPGLSGTT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Stegodyphus          ASCGPPATSKTT-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Galendromus          CACGPPATRIQSA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Limulus              SSCGPPGTSSKTT-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;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end;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begin assumptions;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options deftype=unord;</w:t>
      </w:r>
    </w:p>
    <w:p w:rsidR="00000000" w:rsidRPr="00E62091" w:rsidRDefault="00905E30" w:rsidP="00E62091">
      <w:pPr>
        <w:pStyle w:val="Csakszveg"/>
        <w:rPr>
          <w:rFonts w:ascii="Courier New" w:hAnsi="Courier New" w:cs="Courier New"/>
        </w:rPr>
      </w:pPr>
      <w:r w:rsidRPr="00E62091">
        <w:rPr>
          <w:rFonts w:ascii="Courier New" w:hAnsi="Courier New" w:cs="Courier New"/>
        </w:rPr>
        <w:t>end;</w:t>
      </w:r>
    </w:p>
    <w:p w:rsidR="00905E30" w:rsidRPr="00E62091" w:rsidRDefault="00905E30" w:rsidP="00E62091">
      <w:pPr>
        <w:pStyle w:val="Csakszveg"/>
        <w:rPr>
          <w:rFonts w:ascii="Courier New" w:hAnsi="Courier New" w:cs="Courier New"/>
        </w:rPr>
      </w:pPr>
    </w:p>
    <w:sectPr w:rsidR="00905E30" w:rsidRPr="00E62091" w:rsidSect="00E62091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altName w:val="Consolas"/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9A3"/>
    <w:rsid w:val="00270DF5"/>
    <w:rsid w:val="00905E30"/>
    <w:rsid w:val="00E019A3"/>
    <w:rsid w:val="00E6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BBA211-F846-4750-9F8F-48B42076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sakszveg">
    <w:name w:val="Plain Text"/>
    <w:basedOn w:val="Norml"/>
    <w:link w:val="CsakszvegChar"/>
    <w:uiPriority w:val="99"/>
    <w:unhideWhenUsed/>
    <w:rsid w:val="00E6209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rsid w:val="00E6209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sz Ferenc</dc:creator>
  <cp:keywords/>
  <dc:description/>
  <cp:lastModifiedBy>Orosz Ferenc</cp:lastModifiedBy>
  <cp:revision>2</cp:revision>
  <dcterms:created xsi:type="dcterms:W3CDTF">2021-01-02T11:47:00Z</dcterms:created>
  <dcterms:modified xsi:type="dcterms:W3CDTF">2021-01-02T11:47:00Z</dcterms:modified>
</cp:coreProperties>
</file>